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B2BD51" w14:textId="42AEC804" w:rsidR="00AE102F" w:rsidRPr="00EB3240" w:rsidRDefault="008D6729" w:rsidP="00EB3240">
      <w:pPr>
        <w:jc w:val="center"/>
        <w:rPr>
          <w:rFonts w:ascii="Palatino Linotype" w:hAnsi="Palatino Linotype" w:hint="eastAsia"/>
          <w:b/>
          <w:bCs/>
          <w:sz w:val="36"/>
          <w:szCs w:val="36"/>
        </w:rPr>
      </w:pPr>
      <w:r w:rsidRPr="00053C8F">
        <w:rPr>
          <w:rFonts w:ascii="Palatino Linotype" w:hAnsi="Palatino Linotype"/>
          <w:b/>
          <w:bCs/>
          <w:sz w:val="36"/>
          <w:szCs w:val="36"/>
        </w:rPr>
        <w:t>Supp</w:t>
      </w:r>
      <w:r w:rsidR="00053C8F" w:rsidRPr="00053C8F">
        <w:rPr>
          <w:rFonts w:ascii="Palatino Linotype" w:hAnsi="Palatino Linotype"/>
          <w:b/>
          <w:bCs/>
          <w:sz w:val="36"/>
          <w:szCs w:val="36"/>
        </w:rPr>
        <w:t>orting</w:t>
      </w:r>
      <w:r w:rsidRPr="00053C8F">
        <w:rPr>
          <w:rFonts w:ascii="Palatino Linotype" w:hAnsi="Palatino Linotype"/>
          <w:b/>
          <w:bCs/>
          <w:sz w:val="36"/>
          <w:szCs w:val="36"/>
        </w:rPr>
        <w:t xml:space="preserve"> </w:t>
      </w:r>
      <w:r w:rsidR="00053C8F" w:rsidRPr="00053C8F">
        <w:rPr>
          <w:rFonts w:ascii="Palatino Linotype" w:hAnsi="Palatino Linotype"/>
          <w:b/>
          <w:bCs/>
          <w:sz w:val="36"/>
          <w:szCs w:val="36"/>
        </w:rPr>
        <w:t>information</w:t>
      </w:r>
    </w:p>
    <w:p w14:paraId="48D4B26C" w14:textId="51145756" w:rsidR="00AE102F" w:rsidRPr="009E2713" w:rsidRDefault="00AE102F" w:rsidP="00B13F59">
      <w:pPr>
        <w:jc w:val="left"/>
        <w:rPr>
          <w:rFonts w:ascii="Palatino Linotype" w:hAnsi="Palatino Linotype"/>
          <w:b/>
          <w:bCs/>
          <w:sz w:val="20"/>
          <w:szCs w:val="20"/>
        </w:rPr>
      </w:pPr>
      <w:r w:rsidRPr="009E2713">
        <w:rPr>
          <w:rFonts w:ascii="Palatino Linotype" w:hAnsi="Palatino Linotype" w:hint="eastAsia"/>
          <w:b/>
          <w:bCs/>
          <w:sz w:val="20"/>
          <w:szCs w:val="20"/>
        </w:rPr>
        <w:t>S</w:t>
      </w:r>
      <w:r w:rsidR="00053C8F" w:rsidRPr="009E2713">
        <w:rPr>
          <w:rFonts w:ascii="Palatino Linotype" w:hAnsi="Palatino Linotype"/>
          <w:b/>
          <w:bCs/>
          <w:sz w:val="20"/>
          <w:szCs w:val="20"/>
        </w:rPr>
        <w:t>2</w:t>
      </w:r>
      <w:r w:rsidRPr="009E2713">
        <w:rPr>
          <w:rFonts w:ascii="Palatino Linotype" w:hAnsi="Palatino Linotype"/>
          <w:b/>
          <w:bCs/>
          <w:sz w:val="20"/>
          <w:szCs w:val="20"/>
        </w:rPr>
        <w:t xml:space="preserve"> Table. Prevalence of SSB consumption among residents aged 18 to 64 in Beijing in 2025.</w:t>
      </w:r>
    </w:p>
    <w:tbl>
      <w:tblPr>
        <w:tblW w:w="1034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1985"/>
        <w:gridCol w:w="2126"/>
        <w:gridCol w:w="1454"/>
        <w:gridCol w:w="1053"/>
        <w:gridCol w:w="1462"/>
      </w:tblGrid>
      <w:tr w:rsidR="00AE102F" w:rsidRPr="00AE102F" w14:paraId="54CF9DDB" w14:textId="77777777" w:rsidTr="000F04BC">
        <w:trPr>
          <w:trHeight w:val="285"/>
          <w:jc w:val="center"/>
        </w:trPr>
        <w:tc>
          <w:tcPr>
            <w:tcW w:w="2268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E7529AF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Group</w:t>
            </w:r>
          </w:p>
        </w:tc>
        <w:tc>
          <w:tcPr>
            <w:tcW w:w="1985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FCCE8E8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Times New Roman" w:hAnsi="Palatino Linotype" w:cs="Times New Roman"/>
                <w:b/>
                <w:bCs/>
                <w:snapToGrid w:val="0"/>
                <w:kern w:val="0"/>
                <w:sz w:val="20"/>
                <w:szCs w:val="20"/>
                <w:lang w:eastAsia="de-DE" w:bidi="en-US"/>
              </w:rPr>
              <w:t>n (%)</w:t>
            </w:r>
          </w:p>
        </w:tc>
        <w:tc>
          <w:tcPr>
            <w:tcW w:w="358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430FC6F3" w14:textId="0641059D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b/>
                <w:bCs/>
                <w:i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b/>
                <w:bCs/>
                <w:iCs/>
                <w:snapToGrid w:val="0"/>
                <w:color w:val="000000"/>
                <w:sz w:val="20"/>
                <w:szCs w:val="20"/>
                <w:lang w:eastAsia="de-DE" w:bidi="en-US"/>
              </w:rPr>
              <w:t>Prevalence of SSB consumption</w:t>
            </w:r>
          </w:p>
        </w:tc>
        <w:tc>
          <w:tcPr>
            <w:tcW w:w="1053" w:type="dxa"/>
            <w:vMerge w:val="restart"/>
            <w:tcBorders>
              <w:top w:val="single" w:sz="8" w:space="0" w:color="auto"/>
            </w:tcBorders>
            <w:vAlign w:val="center"/>
          </w:tcPr>
          <w:p w14:paraId="4F503ABC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b/>
                <w:bCs/>
                <w:i/>
                <w:snapToGrid w:val="0"/>
                <w:color w:val="000000"/>
                <w:sz w:val="20"/>
                <w:szCs w:val="20"/>
                <w:lang w:eastAsia="de-DE" w:bidi="en-US"/>
              </w:rPr>
              <w:sym w:font="Symbol" w:char="F063"/>
            </w:r>
            <w:r w:rsidRPr="00AE102F">
              <w:rPr>
                <w:rFonts w:ascii="Palatino Linotype" w:eastAsia="宋体" w:hAnsi="Palatino Linotype" w:cs="Times New Roman"/>
                <w:b/>
                <w:bCs/>
                <w:i/>
                <w:snapToGrid w:val="0"/>
                <w:color w:val="000000"/>
                <w:sz w:val="20"/>
                <w:szCs w:val="20"/>
                <w:vertAlign w:val="superscript"/>
                <w:lang w:eastAsia="de-DE" w:bidi="en-US"/>
              </w:rPr>
              <w:t>2</w:t>
            </w:r>
          </w:p>
        </w:tc>
        <w:tc>
          <w:tcPr>
            <w:tcW w:w="1462" w:type="dxa"/>
            <w:vMerge w:val="restart"/>
            <w:tcBorders>
              <w:top w:val="single" w:sz="8" w:space="0" w:color="auto"/>
            </w:tcBorders>
            <w:vAlign w:val="center"/>
          </w:tcPr>
          <w:p w14:paraId="53EA0BB2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等线" w:hAnsi="Palatino Linotype" w:cs="Times New Roman"/>
                <w:b/>
                <w:i/>
                <w:iCs/>
                <w:color w:val="000000"/>
                <w:kern w:val="0"/>
                <w:sz w:val="20"/>
                <w:szCs w:val="20"/>
                <w:lang w:bidi="en-US"/>
              </w:rPr>
              <w:sym w:font="Symbol" w:char="F052"/>
            </w:r>
            <w:r w:rsidRPr="00AE102F">
              <w:rPr>
                <w:rFonts w:ascii="Palatino Linotype" w:eastAsia="等线" w:hAnsi="Palatino Linotype" w:cs="Times New Roman"/>
                <w:b/>
                <w:color w:val="000000"/>
                <w:kern w:val="0"/>
                <w:sz w:val="20"/>
                <w:szCs w:val="20"/>
                <w:lang w:bidi="en-US"/>
              </w:rPr>
              <w:t>-Value</w:t>
            </w:r>
          </w:p>
        </w:tc>
      </w:tr>
      <w:tr w:rsidR="00AE102F" w:rsidRPr="00AE102F" w14:paraId="0D8F7800" w14:textId="77777777" w:rsidTr="000F04BC">
        <w:trPr>
          <w:trHeight w:val="285"/>
          <w:jc w:val="center"/>
        </w:trPr>
        <w:tc>
          <w:tcPr>
            <w:tcW w:w="2268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BE7AD81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985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1F80AA0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</w:tcPr>
          <w:p w14:paraId="63BC7104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b/>
                <w:bCs/>
                <w:iCs/>
                <w:snapToGrid w:val="0"/>
                <w:color w:val="00000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宋体" w:hAnsi="Palatino Linotype" w:cs="Times New Roman"/>
                <w:b/>
                <w:bCs/>
                <w:iCs/>
                <w:snapToGrid w:val="0"/>
                <w:color w:val="000000"/>
                <w:sz w:val="20"/>
                <w:szCs w:val="20"/>
                <w:lang w:bidi="en-US"/>
              </w:rPr>
              <w:t>Yes</w:t>
            </w:r>
          </w:p>
        </w:tc>
        <w:tc>
          <w:tcPr>
            <w:tcW w:w="1454" w:type="dxa"/>
            <w:tcBorders>
              <w:top w:val="single" w:sz="8" w:space="0" w:color="auto"/>
              <w:bottom w:val="single" w:sz="8" w:space="0" w:color="auto"/>
            </w:tcBorders>
          </w:tcPr>
          <w:p w14:paraId="4F489EF0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b/>
                <w:bCs/>
                <w:iCs/>
                <w:snapToGrid w:val="0"/>
                <w:color w:val="00000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宋体" w:hAnsi="Palatino Linotype" w:cs="Times New Roman"/>
                <w:b/>
                <w:bCs/>
                <w:iCs/>
                <w:snapToGrid w:val="0"/>
                <w:color w:val="000000"/>
                <w:sz w:val="20"/>
                <w:szCs w:val="20"/>
                <w:lang w:bidi="en-US"/>
              </w:rPr>
              <w:t>No</w:t>
            </w:r>
          </w:p>
        </w:tc>
        <w:tc>
          <w:tcPr>
            <w:tcW w:w="1053" w:type="dxa"/>
            <w:vMerge/>
            <w:tcBorders>
              <w:bottom w:val="single" w:sz="8" w:space="0" w:color="auto"/>
            </w:tcBorders>
            <w:vAlign w:val="center"/>
          </w:tcPr>
          <w:p w14:paraId="30063A06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b/>
                <w:bCs/>
                <w:i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1462" w:type="dxa"/>
            <w:vMerge/>
            <w:tcBorders>
              <w:bottom w:val="single" w:sz="8" w:space="0" w:color="auto"/>
            </w:tcBorders>
            <w:vAlign w:val="center"/>
          </w:tcPr>
          <w:p w14:paraId="79ECD40A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等线" w:hAnsi="Palatino Linotype" w:cs="Times New Roman"/>
                <w:b/>
                <w:i/>
                <w:iCs/>
                <w:color w:val="000000"/>
                <w:kern w:val="0"/>
                <w:sz w:val="20"/>
                <w:szCs w:val="20"/>
                <w:lang w:bidi="en-US"/>
              </w:rPr>
            </w:pPr>
          </w:p>
        </w:tc>
      </w:tr>
      <w:tr w:rsidR="00AE102F" w:rsidRPr="00AE102F" w14:paraId="1C195E78" w14:textId="77777777" w:rsidTr="000F04BC">
        <w:trPr>
          <w:trHeight w:val="285"/>
          <w:jc w:val="center"/>
        </w:trPr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3FB4EEC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left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Region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B0F930A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</w:tcPr>
          <w:p w14:paraId="4F88E8A2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single" w:sz="8" w:space="0" w:color="auto"/>
              <w:bottom w:val="single" w:sz="8" w:space="0" w:color="auto"/>
            </w:tcBorders>
          </w:tcPr>
          <w:p w14:paraId="52516E62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049626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</w:rPr>
              <w:t>0.165</w:t>
            </w:r>
          </w:p>
        </w:tc>
        <w:tc>
          <w:tcPr>
            <w:tcW w:w="14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00DC89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</w:rPr>
              <w:t>0.684</w:t>
            </w:r>
          </w:p>
        </w:tc>
      </w:tr>
      <w:tr w:rsidR="00AE102F" w:rsidRPr="00AE102F" w14:paraId="3D09FB2E" w14:textId="77777777" w:rsidTr="000F04BC">
        <w:trPr>
          <w:trHeight w:val="285"/>
          <w:jc w:val="center"/>
        </w:trPr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449EE40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Urban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345B9C1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273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1.4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F41D45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275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9.0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4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13B928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998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61.0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B30C3E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4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6E9A920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5D465FBE" w14:textId="77777777" w:rsidTr="000F04BC">
        <w:trPr>
          <w:trHeight w:val="285"/>
          <w:jc w:val="center"/>
        </w:trPr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2F5E349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Suburban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E1D3D9C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7136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68.6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2D17E8F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750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8.5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4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F11B93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4386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61.5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53" w:type="dxa"/>
            <w:tcBorders>
              <w:top w:val="single" w:sz="8" w:space="0" w:color="auto"/>
              <w:bottom w:val="single" w:sz="8" w:space="0" w:color="auto"/>
            </w:tcBorders>
          </w:tcPr>
          <w:p w14:paraId="61BBB855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462" w:type="dxa"/>
            <w:tcBorders>
              <w:top w:val="single" w:sz="8" w:space="0" w:color="auto"/>
              <w:bottom w:val="single" w:sz="8" w:space="0" w:color="auto"/>
            </w:tcBorders>
          </w:tcPr>
          <w:p w14:paraId="799B7E3A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02613674" w14:textId="77777777" w:rsidTr="000F04BC">
        <w:trPr>
          <w:trHeight w:val="285"/>
          <w:jc w:val="center"/>
        </w:trPr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FD3F2C8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left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宋体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Gender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115DF0A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</w:tcPr>
          <w:p w14:paraId="2F1A4A31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single" w:sz="8" w:space="0" w:color="auto"/>
              <w:bottom w:val="single" w:sz="8" w:space="0" w:color="auto"/>
            </w:tcBorders>
          </w:tcPr>
          <w:p w14:paraId="1E9CFF30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F68F8F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</w:rPr>
              <w:t>92.013</w:t>
            </w:r>
          </w:p>
        </w:tc>
        <w:tc>
          <w:tcPr>
            <w:tcW w:w="14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8EE207E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&lt;0.001</w:t>
            </w:r>
          </w:p>
        </w:tc>
      </w:tr>
      <w:tr w:rsidR="00AE102F" w:rsidRPr="00AE102F" w14:paraId="6BC2347C" w14:textId="77777777" w:rsidTr="000F04BC">
        <w:trPr>
          <w:trHeight w:val="285"/>
          <w:jc w:val="center"/>
        </w:trPr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672A7DA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Male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79E3A60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5143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49.4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C326018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227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43.3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4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9D7626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916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56.7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CA6C58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4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2AB2BF5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597B9BEE" w14:textId="77777777" w:rsidTr="000F04BC">
        <w:trPr>
          <w:trHeight w:val="285"/>
          <w:jc w:val="center"/>
        </w:trPr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4647B20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Female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DD43AB0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5266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50.6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DC5765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798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4.1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4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116F11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468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65.9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53" w:type="dxa"/>
            <w:tcBorders>
              <w:top w:val="single" w:sz="8" w:space="0" w:color="auto"/>
              <w:bottom w:val="single" w:sz="8" w:space="0" w:color="auto"/>
            </w:tcBorders>
          </w:tcPr>
          <w:p w14:paraId="20DED3EB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4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74A8C7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3926F2C5" w14:textId="77777777" w:rsidTr="000F04BC">
        <w:trPr>
          <w:trHeight w:val="285"/>
          <w:jc w:val="center"/>
        </w:trPr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619D7CB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left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Age (years)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8787AE2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10F1EEC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1454" w:type="dxa"/>
            <w:tcBorders>
              <w:top w:val="single" w:sz="8" w:space="0" w:color="auto"/>
              <w:bottom w:val="single" w:sz="8" w:space="0" w:color="auto"/>
            </w:tcBorders>
          </w:tcPr>
          <w:p w14:paraId="5C221003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10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1CD197C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488.688</w:t>
            </w:r>
          </w:p>
        </w:tc>
        <w:tc>
          <w:tcPr>
            <w:tcW w:w="14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576E15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&lt;0.001</w:t>
            </w:r>
          </w:p>
        </w:tc>
      </w:tr>
      <w:tr w:rsidR="00AE102F" w:rsidRPr="00AE102F" w14:paraId="75AE0704" w14:textId="77777777" w:rsidTr="000F04BC">
        <w:trPr>
          <w:trHeight w:val="285"/>
          <w:jc w:val="center"/>
        </w:trPr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63C52EC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8-24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345FC07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946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9.1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E27FA5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542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57.3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4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247B462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404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42.7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DFEC78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4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7F7B67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6F483D93" w14:textId="77777777" w:rsidTr="000F04BC">
        <w:trPr>
          <w:trHeight w:val="285"/>
          <w:jc w:val="center"/>
        </w:trPr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050142C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5-34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B22AF3C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647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5.4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CA93CB4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235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46.7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4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8AB02B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412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53.3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950EE1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4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689C7D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116C3113" w14:textId="77777777" w:rsidTr="000F04BC">
        <w:trPr>
          <w:trHeight w:val="285"/>
          <w:jc w:val="center"/>
        </w:trPr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16F2C42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5-44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101C38E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565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4.6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B807CA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088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42.4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4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0F84C1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477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57.6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64DF0B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4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CD7773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60EC2BBD" w14:textId="77777777" w:rsidTr="000F04BC">
        <w:trPr>
          <w:trHeight w:val="285"/>
          <w:jc w:val="center"/>
        </w:trPr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EA36583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45-54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D7A5AF5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773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7.0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005952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572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2.3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4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6F8358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201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67.7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0E97AA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4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DD46A6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40234FC0" w14:textId="77777777" w:rsidTr="000F04BC">
        <w:trPr>
          <w:trHeight w:val="285"/>
          <w:jc w:val="center"/>
        </w:trPr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F56DEE7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55-64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2B23DAE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478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3.8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F4F60F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588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3.7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4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90599F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890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76.3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53" w:type="dxa"/>
            <w:tcBorders>
              <w:top w:val="single" w:sz="8" w:space="0" w:color="auto"/>
              <w:bottom w:val="single" w:sz="8" w:space="0" w:color="auto"/>
            </w:tcBorders>
          </w:tcPr>
          <w:p w14:paraId="46CAD6C5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4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E9E0B45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31A1C7C2" w14:textId="77777777" w:rsidTr="000F04BC">
        <w:trPr>
          <w:trHeight w:val="285"/>
          <w:jc w:val="center"/>
        </w:trPr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5B751FE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left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Marital status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4D13D91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A33914E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1454" w:type="dxa"/>
            <w:tcBorders>
              <w:top w:val="single" w:sz="8" w:space="0" w:color="auto"/>
              <w:bottom w:val="single" w:sz="8" w:space="0" w:color="auto"/>
            </w:tcBorders>
          </w:tcPr>
          <w:p w14:paraId="575A4EED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10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92C206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16.677</w:t>
            </w:r>
          </w:p>
        </w:tc>
        <w:tc>
          <w:tcPr>
            <w:tcW w:w="14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2A378C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&lt;0.001</w:t>
            </w:r>
          </w:p>
        </w:tc>
      </w:tr>
      <w:tr w:rsidR="00AE102F" w:rsidRPr="00AE102F" w14:paraId="39974422" w14:textId="77777777" w:rsidTr="000F04BC">
        <w:trPr>
          <w:trHeight w:val="285"/>
          <w:jc w:val="center"/>
        </w:trPr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6792569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Unmarried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09CEF02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008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9.3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89EC9A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065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53.0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4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46B7B9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943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47.0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02FDB6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4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CC103A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71EC0843" w14:textId="77777777" w:rsidTr="000F04BC">
        <w:trPr>
          <w:trHeight w:val="285"/>
          <w:jc w:val="center"/>
        </w:trPr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B1D95A1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Married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902340E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7912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76.0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493CC96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785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5.2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4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51C659E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5172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64.8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D73310B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4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2D5A40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42009E95" w14:textId="77777777" w:rsidTr="000F04BC">
        <w:trPr>
          <w:trHeight w:val="285"/>
          <w:jc w:val="center"/>
        </w:trPr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705E954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Divorced /widowed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8D50014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489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4.7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E70BA75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75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5.8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4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AE075F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14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64.2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53" w:type="dxa"/>
            <w:tcBorders>
              <w:top w:val="single" w:sz="8" w:space="0" w:color="auto"/>
              <w:bottom w:val="single" w:sz="8" w:space="0" w:color="auto"/>
            </w:tcBorders>
          </w:tcPr>
          <w:p w14:paraId="305DC4DE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4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8564E25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5D570CC3" w14:textId="77777777" w:rsidTr="000F04BC">
        <w:trPr>
          <w:trHeight w:val="285"/>
          <w:jc w:val="center"/>
        </w:trPr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CD09C5D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left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Arial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Education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A0B5448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AD2658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1454" w:type="dxa"/>
            <w:tcBorders>
              <w:top w:val="single" w:sz="8" w:space="0" w:color="auto"/>
              <w:bottom w:val="single" w:sz="8" w:space="0" w:color="auto"/>
            </w:tcBorders>
          </w:tcPr>
          <w:p w14:paraId="30A4F628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10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3841D7F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37.604</w:t>
            </w:r>
          </w:p>
        </w:tc>
        <w:tc>
          <w:tcPr>
            <w:tcW w:w="14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6C571F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&lt;0.001</w:t>
            </w:r>
          </w:p>
        </w:tc>
      </w:tr>
      <w:tr w:rsidR="00AE102F" w:rsidRPr="00AE102F" w14:paraId="6FDDF298" w14:textId="77777777" w:rsidTr="000F04BC">
        <w:trPr>
          <w:trHeight w:val="285"/>
          <w:jc w:val="center"/>
        </w:trPr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F918022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Junior high school or below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BED9CC0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323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2.3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A34A18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706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0.4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4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45E341E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617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69.6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021B9F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4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EA697E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20E3AD14" w14:textId="77777777" w:rsidTr="000F04BC">
        <w:trPr>
          <w:trHeight w:val="285"/>
          <w:jc w:val="center"/>
        </w:trPr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0B099AC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High school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204170E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322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2.3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F53712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814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5.1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4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4E9637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508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64.9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CE5A34E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4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B6D3AF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513EF1CA" w14:textId="77777777" w:rsidTr="000F04BC">
        <w:trPr>
          <w:trHeight w:val="285"/>
          <w:jc w:val="center"/>
        </w:trPr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9739D33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Junior college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3628B90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417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3.2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690EB94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025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42.4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4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AA658E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392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57.6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06DBCA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4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2AC11B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6971F386" w14:textId="77777777" w:rsidTr="000F04BC">
        <w:trPr>
          <w:trHeight w:val="285"/>
          <w:jc w:val="center"/>
        </w:trPr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6CEA912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left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Undergraduate degree or higher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1391DCF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347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2.2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7397B39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480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44.2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4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38F846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867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55.8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53" w:type="dxa"/>
            <w:tcBorders>
              <w:top w:val="single" w:sz="8" w:space="0" w:color="auto"/>
              <w:bottom w:val="single" w:sz="8" w:space="0" w:color="auto"/>
            </w:tcBorders>
          </w:tcPr>
          <w:p w14:paraId="2B99629B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4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668B198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7EB7A505" w14:textId="77777777" w:rsidTr="000F04BC">
        <w:trPr>
          <w:trHeight w:val="285"/>
          <w:jc w:val="center"/>
        </w:trPr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3985DAE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left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Arial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Occupation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74EBBAC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8278B2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1454" w:type="dxa"/>
            <w:tcBorders>
              <w:top w:val="single" w:sz="8" w:space="0" w:color="auto"/>
              <w:bottom w:val="single" w:sz="8" w:space="0" w:color="auto"/>
            </w:tcBorders>
          </w:tcPr>
          <w:p w14:paraId="225D1BE2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10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03710F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7.249</w:t>
            </w:r>
          </w:p>
        </w:tc>
        <w:tc>
          <w:tcPr>
            <w:tcW w:w="14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1542FC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0.001</w:t>
            </w:r>
          </w:p>
        </w:tc>
      </w:tr>
      <w:tr w:rsidR="00AE102F" w:rsidRPr="00AE102F" w14:paraId="521551AE" w14:textId="77777777" w:rsidTr="000F04BC">
        <w:trPr>
          <w:trHeight w:val="285"/>
          <w:jc w:val="center"/>
        </w:trPr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642AB19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Arial"/>
                <w:snapToGrid w:val="0"/>
                <w:color w:val="000000"/>
                <w:kern w:val="0"/>
                <w:sz w:val="20"/>
                <w:szCs w:val="20"/>
              </w:rPr>
              <w:t>General Occupation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6AAC8B5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8624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82.9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E28D71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263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7.8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4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E58D8AF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5361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62.2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7D60A2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4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F0E887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07A445A7" w14:textId="77777777" w:rsidTr="000F04BC">
        <w:trPr>
          <w:trHeight w:val="285"/>
          <w:jc w:val="center"/>
        </w:trPr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6EB6A9D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Arial"/>
                <w:snapToGrid w:val="0"/>
                <w:color w:val="000000"/>
                <w:kern w:val="0"/>
                <w:sz w:val="20"/>
                <w:szCs w:val="20"/>
              </w:rPr>
              <w:t>Healthcare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065B9D0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587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5.6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9643EB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36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40.2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4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B862AA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51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59.8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ADFADC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4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7DA15C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429310D7" w14:textId="77777777" w:rsidTr="000F04BC">
        <w:trPr>
          <w:trHeight w:val="285"/>
          <w:jc w:val="center"/>
        </w:trPr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410DBA1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</w:rPr>
              <w:t>Food and Catering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5C67FA9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607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5.8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B1C5DDF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62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43.2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4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4A07EE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45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56.8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51F2016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4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61EB1AC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1D5ECFEA" w14:textId="77777777" w:rsidTr="000F04BC">
        <w:trPr>
          <w:trHeight w:val="285"/>
          <w:jc w:val="center"/>
        </w:trPr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EF9DD87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Arial"/>
                <w:snapToGrid w:val="0"/>
                <w:color w:val="000000"/>
                <w:kern w:val="0"/>
                <w:sz w:val="20"/>
                <w:szCs w:val="20"/>
              </w:rPr>
              <w:t>Education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2B43A37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591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5.7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2A3656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64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44.7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4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9733983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27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55.3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53" w:type="dxa"/>
            <w:tcBorders>
              <w:top w:val="single" w:sz="8" w:space="0" w:color="auto"/>
              <w:bottom w:val="single" w:sz="8" w:space="0" w:color="auto"/>
            </w:tcBorders>
          </w:tcPr>
          <w:p w14:paraId="5472403D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4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17427F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374B7214" w14:textId="77777777" w:rsidTr="000F04BC">
        <w:trPr>
          <w:trHeight w:val="285"/>
          <w:jc w:val="center"/>
        </w:trPr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95B0C50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left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Annual income per capita (RMB: yuan)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4F43DC5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F266D6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1454" w:type="dxa"/>
            <w:tcBorders>
              <w:top w:val="single" w:sz="8" w:space="0" w:color="auto"/>
              <w:bottom w:val="single" w:sz="8" w:space="0" w:color="auto"/>
            </w:tcBorders>
          </w:tcPr>
          <w:p w14:paraId="06600965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10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551FAA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8.325</w:t>
            </w:r>
          </w:p>
        </w:tc>
        <w:tc>
          <w:tcPr>
            <w:tcW w:w="14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AC8A89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&lt;0.001</w:t>
            </w:r>
          </w:p>
        </w:tc>
      </w:tr>
      <w:tr w:rsidR="00AE102F" w:rsidRPr="00AE102F" w14:paraId="65096D57" w14:textId="77777777" w:rsidTr="000F04BC">
        <w:trPr>
          <w:trHeight w:val="285"/>
          <w:jc w:val="center"/>
        </w:trPr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464279B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sym w:font="Symbol" w:char="F03C"/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0000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15043F1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277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1.5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4B5E33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163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5.5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4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969A8DC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114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64.5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7FF40F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4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C2D244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024BD1C3" w14:textId="77777777" w:rsidTr="000F04BC">
        <w:trPr>
          <w:trHeight w:val="285"/>
          <w:jc w:val="center"/>
        </w:trPr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35B49F83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0000-4</w:t>
            </w:r>
            <w:r w:rsidRPr="00AE102F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0000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58368F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076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9.9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C320136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760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6.6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45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56558CC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316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63.4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5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C0C5E68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46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18E7C84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78A25595" w14:textId="77777777" w:rsidTr="000F04BC">
        <w:trPr>
          <w:trHeight w:val="285"/>
          <w:jc w:val="center"/>
        </w:trPr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31BAD86B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50000-60000</w:t>
            </w:r>
            <w:r w:rsidRPr="00AE102F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 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0D4BA6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245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1.6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11C1AC9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913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40.7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45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E3C780D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332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59.3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5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0D634D5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46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4B5AC5D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7F2D670E" w14:textId="77777777" w:rsidTr="000F04BC">
        <w:trPr>
          <w:trHeight w:val="285"/>
          <w:jc w:val="center"/>
        </w:trPr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6BA2141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70000-80000</w:t>
            </w:r>
            <w:r w:rsidRPr="00AE102F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 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D9A7249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002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9.6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1F32CA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410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40.9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4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EC21CF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592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59.1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D9E567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4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428D23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38CBCFE4" w14:textId="77777777" w:rsidTr="000F04BC">
        <w:trPr>
          <w:trHeight w:val="285"/>
          <w:jc w:val="center"/>
        </w:trPr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BD78125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sym w:font="Symbol" w:char="F0B3"/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90000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582220F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809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7.4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C618D70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779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43.1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4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57BE26B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030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56.9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53" w:type="dxa"/>
            <w:tcBorders>
              <w:top w:val="single" w:sz="8" w:space="0" w:color="auto"/>
              <w:bottom w:val="single" w:sz="8" w:space="0" w:color="auto"/>
            </w:tcBorders>
          </w:tcPr>
          <w:p w14:paraId="0CAA0FD2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4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2DA2CF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7E013587" w14:textId="77777777" w:rsidTr="000F04BC">
        <w:trPr>
          <w:trHeight w:val="285"/>
          <w:jc w:val="center"/>
        </w:trPr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DF33EDB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left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宋体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BMI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7BF6060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E136CB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1454" w:type="dxa"/>
            <w:tcBorders>
              <w:top w:val="single" w:sz="8" w:space="0" w:color="auto"/>
              <w:bottom w:val="single" w:sz="8" w:space="0" w:color="auto"/>
            </w:tcBorders>
          </w:tcPr>
          <w:p w14:paraId="71FFBD38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10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0B0560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3.966</w:t>
            </w:r>
          </w:p>
        </w:tc>
        <w:tc>
          <w:tcPr>
            <w:tcW w:w="14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DA33C6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0.003</w:t>
            </w:r>
          </w:p>
        </w:tc>
      </w:tr>
      <w:tr w:rsidR="00AE102F" w:rsidRPr="00AE102F" w14:paraId="37417DCC" w14:textId="77777777" w:rsidTr="000F04BC">
        <w:trPr>
          <w:trHeight w:val="285"/>
          <w:jc w:val="center"/>
        </w:trPr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F6F6CF7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Low body weight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0B3E904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93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.8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FF1B83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85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47.1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4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CF615B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08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52.9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D6C80F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4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C5C5C9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6D8C739D" w14:textId="77777777" w:rsidTr="000F04BC">
        <w:trPr>
          <w:trHeight w:val="285"/>
          <w:jc w:val="center"/>
        </w:trPr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683C36A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Normal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7EC9E36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4700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45.2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7E5C40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806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8.4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4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A5ECE6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894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61.6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53" w:type="dxa"/>
            <w:tcBorders>
              <w:top w:val="single" w:sz="8" w:space="0" w:color="auto"/>
              <w:bottom w:val="single" w:sz="8" w:space="0" w:color="auto"/>
            </w:tcBorders>
          </w:tcPr>
          <w:p w14:paraId="2D7E11E4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4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881259A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4039C398" w14:textId="77777777" w:rsidTr="000F04BC">
        <w:trPr>
          <w:trHeight w:val="285"/>
          <w:jc w:val="center"/>
        </w:trPr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03C32BD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Overweight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0735B4B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822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6.8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8235E5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445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7.7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454" w:type="dxa"/>
            <w:tcBorders>
              <w:top w:val="single" w:sz="8" w:space="0" w:color="auto"/>
              <w:bottom w:val="single" w:sz="8" w:space="0" w:color="auto"/>
            </w:tcBorders>
          </w:tcPr>
          <w:p w14:paraId="525A7060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387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62.3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295F913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4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8144CF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74C27018" w14:textId="77777777" w:rsidTr="000F04BC">
        <w:trPr>
          <w:trHeight w:val="285"/>
          <w:jc w:val="center"/>
        </w:trPr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3116495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Obesity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D4C4ABF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484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4.3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2DC5816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589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9.7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4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2BEE2D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895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60.3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5D184D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4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7A3EA8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1727B00B" w14:textId="77777777" w:rsidTr="000F04BC">
        <w:trPr>
          <w:trHeight w:val="285"/>
          <w:jc w:val="center"/>
        </w:trPr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2534A58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left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宋体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lastRenderedPageBreak/>
              <w:t>Suffering from a chronic disease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057F51A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62A5D6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14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880CFD9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1053" w:type="dxa"/>
            <w:tcBorders>
              <w:top w:val="single" w:sz="8" w:space="0" w:color="auto"/>
              <w:bottom w:val="single" w:sz="8" w:space="0" w:color="auto"/>
            </w:tcBorders>
          </w:tcPr>
          <w:p w14:paraId="20B267CA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24.006</w:t>
            </w:r>
          </w:p>
        </w:tc>
        <w:tc>
          <w:tcPr>
            <w:tcW w:w="14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446D72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&lt;0.001</w:t>
            </w:r>
          </w:p>
        </w:tc>
      </w:tr>
      <w:tr w:rsidR="00AE102F" w:rsidRPr="00AE102F" w14:paraId="246A7816" w14:textId="77777777" w:rsidTr="000F04BC">
        <w:trPr>
          <w:trHeight w:val="285"/>
          <w:jc w:val="center"/>
        </w:trPr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89952C3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No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D08E897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6175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59.3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CFDC52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545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41.2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454" w:type="dxa"/>
            <w:tcBorders>
              <w:top w:val="single" w:sz="8" w:space="0" w:color="auto"/>
              <w:bottom w:val="single" w:sz="8" w:space="0" w:color="auto"/>
            </w:tcBorders>
          </w:tcPr>
          <w:p w14:paraId="76440C1A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630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58.8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914B3D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4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003E81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476E0C09" w14:textId="77777777" w:rsidTr="000F04BC">
        <w:trPr>
          <w:trHeight w:val="285"/>
          <w:jc w:val="center"/>
        </w:trPr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238DB7B1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Yes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CCBE72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908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7.9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FB2D748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883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0.4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45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AF9C403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025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69.6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5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AE1A5A6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46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D9C7CD7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5896BF81" w14:textId="77777777" w:rsidTr="000F04BC">
        <w:trPr>
          <w:trHeight w:val="285"/>
          <w:jc w:val="center"/>
        </w:trPr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3D09D7E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Unclear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536DE03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326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2.7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F000DE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597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45.0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4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5E0E13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729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55.0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14EEF68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4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43300A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44D9146E" w14:textId="77777777" w:rsidTr="000F04BC">
        <w:trPr>
          <w:trHeight w:val="285"/>
          <w:jc w:val="center"/>
        </w:trPr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A3DA9D5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left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宋体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Checking nutrition labels when purchasing food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AA90E6C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9B07FE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14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8E9567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10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069378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01.000</w:t>
            </w:r>
          </w:p>
        </w:tc>
        <w:tc>
          <w:tcPr>
            <w:tcW w:w="14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543097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&lt;0.001</w:t>
            </w:r>
          </w:p>
        </w:tc>
      </w:tr>
      <w:tr w:rsidR="00AE102F" w:rsidRPr="00AE102F" w14:paraId="1C439A2E" w14:textId="77777777" w:rsidTr="000F04BC">
        <w:trPr>
          <w:trHeight w:val="285"/>
          <w:jc w:val="center"/>
        </w:trPr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6F1984D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Never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D6CA1BC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699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6.4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856205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92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43.6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4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0E208C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77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56.4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40386AF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4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652A9A9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54194A2D" w14:textId="77777777" w:rsidTr="000F04BC">
        <w:trPr>
          <w:trHeight w:val="285"/>
          <w:jc w:val="center"/>
        </w:trPr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87E8BC2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Occasionally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9C48264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441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3.5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CB2C43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188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48.7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4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76E02CC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253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51.3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6E1AA2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4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500A07B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107A888B" w14:textId="77777777" w:rsidTr="000F04BC">
        <w:trPr>
          <w:trHeight w:val="285"/>
          <w:jc w:val="center"/>
        </w:trPr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93F82BA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Sometimes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487065E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623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5.2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0C141A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151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43.9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4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6BD5A7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472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56.1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8F047F3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4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051EC6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0240320B" w14:textId="77777777" w:rsidTr="000F04BC">
        <w:trPr>
          <w:trHeight w:val="285"/>
          <w:jc w:val="center"/>
        </w:trPr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7D50494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Often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21D7190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193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0.7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E9A8C4F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991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1.0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4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059B3A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202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69.0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20C274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4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D0D9CB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6214304A" w14:textId="77777777" w:rsidTr="000F04BC">
        <w:trPr>
          <w:trHeight w:val="285"/>
          <w:jc w:val="center"/>
        </w:trPr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3CC75AF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Always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5CBA26E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483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4.2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231712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403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7.2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4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D3907D3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080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72.8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EDEDE9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4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CCEFB1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530CD048" w14:textId="77777777" w:rsidTr="000F04BC">
        <w:trPr>
          <w:trHeight w:val="285"/>
          <w:jc w:val="center"/>
        </w:trPr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B8D82AA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left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宋体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Actively monitoring weight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EDA904B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1DE7399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14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E059311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10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E7CEE4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64.550</w:t>
            </w:r>
          </w:p>
        </w:tc>
        <w:tc>
          <w:tcPr>
            <w:tcW w:w="14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F8C0E5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&lt;0.001</w:t>
            </w:r>
          </w:p>
        </w:tc>
      </w:tr>
      <w:tr w:rsidR="00AE102F" w:rsidRPr="00AE102F" w14:paraId="45AAC784" w14:textId="77777777" w:rsidTr="000F04BC">
        <w:trPr>
          <w:trHeight w:val="285"/>
          <w:jc w:val="center"/>
        </w:trPr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D9F31C0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Never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F445330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59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.4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383A5F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72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47.9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4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241180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87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52.1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DC01DD1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4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E4484E3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34083AE1" w14:textId="77777777" w:rsidTr="000F04BC">
        <w:trPr>
          <w:trHeight w:val="285"/>
          <w:jc w:val="center"/>
        </w:trPr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43B4DEA1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Occasionally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CDB1DD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641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5.4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A2D29ED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249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47.3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45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1AE3D3E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392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52.7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5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4704CB0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46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33ADB9E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61E822CE" w14:textId="77777777" w:rsidTr="000F04BC">
        <w:trPr>
          <w:trHeight w:val="285"/>
          <w:jc w:val="center"/>
        </w:trPr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3AC79498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Sometimes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9C504E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620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5.2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8C185F2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127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43.9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45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33C64F1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471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56.1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5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EF924BA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46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702CFBC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57DF5F44" w14:textId="77777777" w:rsidTr="000F04BC">
        <w:trPr>
          <w:trHeight w:val="285"/>
          <w:jc w:val="center"/>
        </w:trPr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218C2BEE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Often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7DFCF0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679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5.3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15D54DD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28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0.6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45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48D5550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552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69.4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5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D0EAC49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46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6F45EA3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53ACE785" w14:textId="77777777" w:rsidTr="000F04BC">
        <w:trPr>
          <w:trHeight w:val="285"/>
          <w:jc w:val="center"/>
        </w:trPr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2F569B8E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Always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9A66FC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110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0.7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66DA791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4025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9.5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45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7C22D3B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782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70.5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5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F4E1C2E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46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29BF258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0ED24700" w14:textId="77777777" w:rsidTr="000F04BC">
        <w:trPr>
          <w:trHeight w:val="285"/>
          <w:jc w:val="center"/>
        </w:trPr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2B3AB315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left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宋体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Dining out/taking out food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F4F756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212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1C15564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145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0F5AB2F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105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BB4D2FC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804.228</w:t>
            </w:r>
          </w:p>
        </w:tc>
        <w:tc>
          <w:tcPr>
            <w:tcW w:w="146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30EEE22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&lt;0.001</w:t>
            </w:r>
          </w:p>
        </w:tc>
      </w:tr>
      <w:tr w:rsidR="00AE102F" w:rsidRPr="00AE102F" w14:paraId="0CB99B7E" w14:textId="77777777" w:rsidTr="000F04BC">
        <w:trPr>
          <w:trHeight w:val="285"/>
          <w:jc w:val="center"/>
        </w:trPr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33FA8AC4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宋体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&lt;1 day/week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AA4AC9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6284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60.4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903C2BA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429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2.7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45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052653D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4855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77.3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5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4029ED1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46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393809B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0EE14111" w14:textId="77777777" w:rsidTr="000F04BC">
        <w:trPr>
          <w:trHeight w:val="285"/>
          <w:jc w:val="center"/>
        </w:trPr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478EFACD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-2 days/week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3875FE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859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7.9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8138437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009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54.3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45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FC3FDE2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850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45.7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5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CEFA103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46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000EF19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3456531F" w14:textId="77777777" w:rsidTr="000F04BC">
        <w:trPr>
          <w:trHeight w:val="285"/>
          <w:jc w:val="center"/>
        </w:trPr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7289D861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-4 days/week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3EEBB6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242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1.9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1E5834D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859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69.2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45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CEB072D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83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0.8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5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F7F19E6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46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A114A25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27E0832F" w14:textId="77777777" w:rsidTr="000F04BC">
        <w:trPr>
          <w:trHeight w:val="285"/>
          <w:jc w:val="center"/>
        </w:trPr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6EBF9264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5-6 days/week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600721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692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6.6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CFE601E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490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70.8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45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5BA44A6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02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9.2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5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5E887EC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46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4B326B3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6E139DF3" w14:textId="77777777" w:rsidTr="000F04BC">
        <w:trPr>
          <w:trHeight w:val="285"/>
          <w:jc w:val="center"/>
        </w:trPr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6B1579F6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Every day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F4D50B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32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.2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89DD872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38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71.7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45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A8551E5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94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8.3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5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7A3BF24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46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FE8B926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15B72C42" w14:textId="77777777" w:rsidTr="000F04BC">
        <w:trPr>
          <w:trHeight w:val="285"/>
          <w:jc w:val="center"/>
        </w:trPr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019F677F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宋体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Moderate-intensity physical activity during the week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521C1F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212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80DB8D0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145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177E9EA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105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05594A5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90.930</w:t>
            </w:r>
          </w:p>
        </w:tc>
        <w:tc>
          <w:tcPr>
            <w:tcW w:w="146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E34413A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&lt;0.001</w:t>
            </w:r>
          </w:p>
        </w:tc>
      </w:tr>
      <w:tr w:rsidR="00AE102F" w:rsidRPr="00AE102F" w14:paraId="74ED2876" w14:textId="77777777" w:rsidTr="000F04BC">
        <w:trPr>
          <w:trHeight w:val="285"/>
          <w:jc w:val="center"/>
        </w:trPr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2F299FD1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宋体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&lt;150</w:t>
            </w:r>
            <w:r w:rsidRPr="00AE102F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 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minutes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E4E579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667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5.6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A4436E9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198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44.9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45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5FB6E79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469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55.1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5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9C9EC07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46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2709ABD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25584796" w14:textId="77777777" w:rsidTr="000F04BC">
        <w:trPr>
          <w:trHeight w:val="285"/>
          <w:jc w:val="center"/>
        </w:trPr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493634F9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50-300 minutes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9B02E8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4277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41.1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8CB5EF1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682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9.3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45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D06032A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595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60.7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5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AB44444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46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0ABAEA9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15C4687D" w14:textId="77777777" w:rsidTr="000F04BC">
        <w:trPr>
          <w:trHeight w:val="285"/>
          <w:jc w:val="center"/>
        </w:trPr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46BF1631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sym w:font="Symbol" w:char="F0B3"/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 xml:space="preserve"> 300 minutes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C32154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465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3.3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7E270F3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145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3.0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45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5140786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320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67.0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5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C71733A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46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75E3FDB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654ED484" w14:textId="77777777" w:rsidTr="000F04BC">
        <w:trPr>
          <w:trHeight w:val="285"/>
          <w:jc w:val="center"/>
        </w:trPr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AE9322B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left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宋体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Foods or beverages that contain added sugars should be consumed sparingly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F365C49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7F2CFD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14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EDE942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10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21A72D9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76.011</w:t>
            </w:r>
          </w:p>
        </w:tc>
        <w:tc>
          <w:tcPr>
            <w:tcW w:w="14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B4E1FE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&lt;0.001</w:t>
            </w:r>
          </w:p>
        </w:tc>
      </w:tr>
      <w:tr w:rsidR="00AE102F" w:rsidRPr="00AE102F" w14:paraId="4CA5ED57" w14:textId="77777777" w:rsidTr="000F04BC">
        <w:trPr>
          <w:trHeight w:val="285"/>
          <w:jc w:val="center"/>
        </w:trPr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C3BC6EA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宋体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No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C4AB542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746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6.8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186BF0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837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47.9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4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8F18A30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909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52.1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4F2F86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4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9DF0A97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60FEF87F" w14:textId="77777777" w:rsidTr="000F04BC">
        <w:trPr>
          <w:trHeight w:val="285"/>
          <w:jc w:val="center"/>
        </w:trPr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48EFC13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宋体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Yes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C6913BB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8663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83.2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26DAED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188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6.8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4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BA9A8D0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5475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63.2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6BE10FF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4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49EF3E3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59C35ECA" w14:textId="77777777" w:rsidTr="000F04BC">
        <w:trPr>
          <w:trHeight w:val="285"/>
          <w:jc w:val="center"/>
        </w:trPr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0900059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left"/>
              <w:rPr>
                <w:rFonts w:ascii="Palatino Linotype" w:eastAsia="宋体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宋体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The daily intake of added sugars should not exceed 25 g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F6A1280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3548CDF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14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AD0EB8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10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1A7C2B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68.354</w:t>
            </w:r>
          </w:p>
        </w:tc>
        <w:tc>
          <w:tcPr>
            <w:tcW w:w="14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A1A307F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&lt;0.001</w:t>
            </w:r>
          </w:p>
        </w:tc>
      </w:tr>
      <w:tr w:rsidR="00AE102F" w:rsidRPr="00AE102F" w14:paraId="1DE40F14" w14:textId="77777777" w:rsidTr="000F04BC">
        <w:trPr>
          <w:trHeight w:val="285"/>
          <w:jc w:val="center"/>
        </w:trPr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37183F87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宋体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No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49F735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847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7.4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89D8BF1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284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45.1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45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F0E4E4E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563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54.9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5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2DED132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46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90C09E3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48E63322" w14:textId="77777777" w:rsidTr="000F04BC">
        <w:trPr>
          <w:trHeight w:val="285"/>
          <w:jc w:val="center"/>
        </w:trPr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512332EE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宋体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Yes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65A4EF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7562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72.6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C7541D0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741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6.2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45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96A8C00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4821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63.8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5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789A1C1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46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60F6D6F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6B5D498B" w14:textId="77777777" w:rsidTr="000F04BC">
        <w:trPr>
          <w:trHeight w:val="285"/>
          <w:jc w:val="center"/>
        </w:trPr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42448A46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left"/>
              <w:rPr>
                <w:rFonts w:ascii="Palatino Linotype" w:eastAsia="宋体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The awareness of health risks associated with SSB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7980FC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212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256306C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145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F8C4FCA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105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4DDC6D7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47.070</w:t>
            </w:r>
          </w:p>
        </w:tc>
        <w:tc>
          <w:tcPr>
            <w:tcW w:w="146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B21D10A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&lt;0.001</w:t>
            </w:r>
          </w:p>
        </w:tc>
      </w:tr>
      <w:tr w:rsidR="00AE102F" w:rsidRPr="00AE102F" w14:paraId="63601874" w14:textId="77777777" w:rsidTr="000F04BC">
        <w:trPr>
          <w:trHeight w:val="285"/>
          <w:jc w:val="center"/>
        </w:trPr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4DB3C53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宋体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lastRenderedPageBreak/>
              <w:t>No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9A62C79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620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5.6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04DC3A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750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46.3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4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814E60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870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53.7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A88048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4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4E27F8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7E14DA51" w14:textId="77777777" w:rsidTr="000F04BC">
        <w:trPr>
          <w:trHeight w:val="285"/>
          <w:jc w:val="center"/>
        </w:trPr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896FF4A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ind w:firstLineChars="100" w:firstLine="200"/>
              <w:jc w:val="left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Yes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3CCC254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8789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84.4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47E183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275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7.3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4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A345FD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5514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62.7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C0EE3A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4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37FEF87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  <w:tr w:rsidR="00AE102F" w:rsidRPr="00AE102F" w14:paraId="7722DFCA" w14:textId="77777777" w:rsidTr="000F04BC">
        <w:trPr>
          <w:trHeight w:val="285"/>
          <w:jc w:val="center"/>
        </w:trPr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01085230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left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宋体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Total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45992F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0409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00.0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4127E30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4025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8.7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45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47FBBC5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6384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（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61.3</w:t>
            </w:r>
            <w:r w:rsidRPr="00AE102F">
              <w:rPr>
                <w:rFonts w:ascii="Palatino Linotype" w:eastAsia="宋体" w:hAnsi="Palatino Linotype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05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3536795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46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1B991FF" w14:textId="77777777" w:rsidR="00AE102F" w:rsidRPr="00AE102F" w:rsidRDefault="00AE102F" w:rsidP="00AE102F">
            <w:pPr>
              <w:widowControl/>
              <w:suppressAutoHyphens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</w:p>
        </w:tc>
      </w:tr>
    </w:tbl>
    <w:p w14:paraId="4D9565E6" w14:textId="338AB36D" w:rsidR="00B13F59" w:rsidRPr="009E2713" w:rsidRDefault="00B13F59" w:rsidP="00053C8F">
      <w:pPr>
        <w:widowControl/>
        <w:jc w:val="left"/>
        <w:rPr>
          <w:rFonts w:ascii="Palatino Linotype" w:hAnsi="Palatino Linotype"/>
          <w:b/>
          <w:bCs/>
          <w:sz w:val="20"/>
          <w:szCs w:val="20"/>
        </w:rPr>
      </w:pPr>
    </w:p>
    <w:sectPr w:rsidR="00B13F59" w:rsidRPr="009E27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940BF1" w14:textId="77777777" w:rsidR="00D855BB" w:rsidRDefault="00D855BB" w:rsidP="008D6729">
      <w:r>
        <w:separator/>
      </w:r>
    </w:p>
  </w:endnote>
  <w:endnote w:type="continuationSeparator" w:id="0">
    <w:p w14:paraId="304DECAA" w14:textId="77777777" w:rsidR="00D855BB" w:rsidRDefault="00D855BB" w:rsidP="008D67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2DCAC2" w14:textId="77777777" w:rsidR="00D855BB" w:rsidRDefault="00D855BB" w:rsidP="008D6729">
      <w:r>
        <w:separator/>
      </w:r>
    </w:p>
  </w:footnote>
  <w:footnote w:type="continuationSeparator" w:id="0">
    <w:p w14:paraId="65D3893B" w14:textId="77777777" w:rsidR="00D855BB" w:rsidRDefault="00D855BB" w:rsidP="008D67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ECE"/>
    <w:rsid w:val="00053C8F"/>
    <w:rsid w:val="00114B17"/>
    <w:rsid w:val="00142985"/>
    <w:rsid w:val="00382786"/>
    <w:rsid w:val="003E08E0"/>
    <w:rsid w:val="003F6D21"/>
    <w:rsid w:val="00425ECE"/>
    <w:rsid w:val="0068572A"/>
    <w:rsid w:val="008D6729"/>
    <w:rsid w:val="009371BF"/>
    <w:rsid w:val="009E2713"/>
    <w:rsid w:val="00AE102F"/>
    <w:rsid w:val="00B13F59"/>
    <w:rsid w:val="00B44446"/>
    <w:rsid w:val="00BA2C4F"/>
    <w:rsid w:val="00BE2563"/>
    <w:rsid w:val="00C92AF8"/>
    <w:rsid w:val="00D1380B"/>
    <w:rsid w:val="00D8301D"/>
    <w:rsid w:val="00D855BB"/>
    <w:rsid w:val="00DF2B16"/>
    <w:rsid w:val="00E03D0B"/>
    <w:rsid w:val="00EB3240"/>
    <w:rsid w:val="00F71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C34F06"/>
  <w15:chartTrackingRefBased/>
  <w15:docId w15:val="{CC6AA2BA-DC8A-4B40-B2D1-8F22C8E74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10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67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67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67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6729"/>
    <w:rPr>
      <w:sz w:val="18"/>
      <w:szCs w:val="18"/>
    </w:rPr>
  </w:style>
  <w:style w:type="paragraph" w:customStyle="1" w:styleId="MDPI42tablebody">
    <w:name w:val="MDPI_4.2_table_body"/>
    <w:qFormat/>
    <w:rsid w:val="00F71C8B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next w:val="a"/>
    <w:qFormat/>
    <w:rsid w:val="00F71C8B"/>
    <w:pPr>
      <w:adjustRightInd w:val="0"/>
      <w:snapToGrid w:val="0"/>
      <w:spacing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3</Pages>
  <Words>521</Words>
  <Characters>2971</Characters>
  <Application>Microsoft Office Word</Application>
  <DocSecurity>0</DocSecurity>
  <Lines>24</Lines>
  <Paragraphs>6</Paragraphs>
  <ScaleCrop>false</ScaleCrop>
  <Company/>
  <LinksUpToDate>false</LinksUpToDate>
  <CharactersWithSpaces>3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怡然 李</dc:creator>
  <cp:keywords/>
  <dc:description/>
  <cp:lastModifiedBy>怡然 李</cp:lastModifiedBy>
  <cp:revision>17</cp:revision>
  <dcterms:created xsi:type="dcterms:W3CDTF">2025-06-15T07:45:00Z</dcterms:created>
  <dcterms:modified xsi:type="dcterms:W3CDTF">2025-10-01T11:29:00Z</dcterms:modified>
</cp:coreProperties>
</file>